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969" w:rsidRPr="006743C9" w:rsidRDefault="00555969" w:rsidP="00555969">
      <w:pPr>
        <w:spacing w:after="0" w:line="240" w:lineRule="auto"/>
        <w:ind w:right="-1"/>
        <w:jc w:val="both"/>
        <w:rPr>
          <w:rFonts w:ascii="Palatino Linotype" w:eastAsia="Calibri" w:hAnsi="Palatino Linotype" w:cstheme="minorHAnsi"/>
          <w:color w:val="000000" w:themeColor="text1"/>
          <w:sz w:val="20"/>
          <w:szCs w:val="20"/>
          <w:lang w:val="en-GB"/>
        </w:rPr>
      </w:pPr>
      <w:r w:rsidRPr="006743C9">
        <w:rPr>
          <w:rFonts w:ascii="Palatino Linotype" w:eastAsia="Calibri" w:hAnsi="Palatino Linotype" w:cstheme="minorHAnsi"/>
          <w:b/>
          <w:color w:val="000000" w:themeColor="text1"/>
          <w:sz w:val="20"/>
          <w:szCs w:val="20"/>
          <w:lang w:val="en-GB"/>
        </w:rPr>
        <w:t xml:space="preserve">Supplementary Table 1. </w:t>
      </w:r>
      <w:r w:rsidRPr="006743C9">
        <w:rPr>
          <w:rFonts w:ascii="Palatino Linotype" w:eastAsia="Calibri" w:hAnsi="Palatino Linotype" w:cstheme="minorHAnsi"/>
          <w:color w:val="000000" w:themeColor="text1"/>
          <w:sz w:val="20"/>
          <w:szCs w:val="20"/>
          <w:lang w:val="en-GB"/>
        </w:rPr>
        <w:t>Distribution of 3034 cases of breast cancer and 3392 controls according to selected characteristics, in Italy and Switzerland, 1991-2008.</w:t>
      </w:r>
      <w:bookmarkStart w:id="0" w:name="_GoBack"/>
      <w:bookmarkEnd w:id="0"/>
    </w:p>
    <w:p w:rsidR="00555969" w:rsidRPr="006743C9" w:rsidRDefault="00555969" w:rsidP="00555969">
      <w:pPr>
        <w:spacing w:after="0" w:line="240" w:lineRule="auto"/>
        <w:ind w:right="-1"/>
        <w:jc w:val="both"/>
        <w:rPr>
          <w:rFonts w:ascii="Palatino Linotype" w:eastAsia="Calibri" w:hAnsi="Palatino Linotype" w:cstheme="minorHAnsi"/>
          <w:color w:val="000000" w:themeColor="text1"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02"/>
        <w:gridCol w:w="1440"/>
        <w:gridCol w:w="1442"/>
        <w:gridCol w:w="382"/>
        <w:gridCol w:w="1330"/>
        <w:gridCol w:w="1332"/>
        <w:gridCol w:w="10"/>
      </w:tblGrid>
      <w:tr w:rsidR="006743C9" w:rsidRPr="006743C9" w:rsidTr="00555969">
        <w:trPr>
          <w:trHeight w:val="181"/>
        </w:trPr>
        <w:tc>
          <w:tcPr>
            <w:tcW w:w="19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5969" w:rsidRPr="006743C9" w:rsidRDefault="00555969" w:rsidP="00555969">
            <w:pPr>
              <w:spacing w:after="0" w:line="240" w:lineRule="auto"/>
              <w:contextualSpacing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4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Italy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3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Switzerland</w:t>
            </w:r>
          </w:p>
        </w:tc>
      </w:tr>
      <w:tr w:rsidR="006743C9" w:rsidRPr="006743C9" w:rsidTr="00555969">
        <w:trPr>
          <w:gridAfter w:val="1"/>
          <w:wAfter w:w="5" w:type="pct"/>
          <w:trHeight w:val="889"/>
        </w:trPr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5969" w:rsidRPr="006743C9" w:rsidRDefault="00555969" w:rsidP="00555969">
            <w:pPr>
              <w:spacing w:after="0" w:line="240" w:lineRule="auto"/>
              <w:contextualSpacing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Characteristic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Cases</w:t>
            </w:r>
          </w:p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proofErr w:type="gramStart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n</w:t>
            </w:r>
            <w:proofErr w:type="gramEnd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 xml:space="preserve"> (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Controls</w:t>
            </w:r>
          </w:p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proofErr w:type="gramStart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n</w:t>
            </w:r>
            <w:proofErr w:type="gramEnd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 xml:space="preserve"> (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Cases</w:t>
            </w:r>
          </w:p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proofErr w:type="gramStart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n</w:t>
            </w:r>
            <w:proofErr w:type="gramEnd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 xml:space="preserve"> (%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Controls</w:t>
            </w:r>
          </w:p>
          <w:p w:rsidR="00555969" w:rsidRPr="006743C9" w:rsidRDefault="00555969" w:rsidP="00555969">
            <w:pPr>
              <w:spacing w:after="0" w:line="240" w:lineRule="auto"/>
              <w:contextualSpacing/>
              <w:jc w:val="center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proofErr w:type="gramStart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n</w:t>
            </w:r>
            <w:proofErr w:type="gramEnd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 xml:space="preserve"> (%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Age group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&lt;4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06 (8.0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57 (9.9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54 (11.6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46 (18.16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0-4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64 (10.2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15 (8.3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8 (8.1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68 (8.46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5-4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69 (14.3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97 (11.4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7 (10.1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84 (10.45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50-5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03 (15.6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97 (15.3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79 (16.9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92 (11.44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55-5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06 (15.8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11 (15.8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61 (13.1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87 (10.82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60-6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93 (15.3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91 (15.1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52 (11.1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89 (11.07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65-6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40 (13.2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84 (14.8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73 (15.7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99 (12.31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≥7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88 (7.3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36 (9.1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61 (13.1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39 (17.29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Education (years)</w:t>
            </w: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747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748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8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1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&lt;7</w:t>
            </w:r>
          </w:p>
        </w:tc>
        <w:tc>
          <w:tcPr>
            <w:tcW w:w="747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259 (49.28)</w:t>
            </w:r>
          </w:p>
        </w:tc>
        <w:tc>
          <w:tcPr>
            <w:tcW w:w="748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569 (61.17)</w:t>
            </w:r>
          </w:p>
        </w:tc>
        <w:tc>
          <w:tcPr>
            <w:tcW w:w="198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4 (3.01)</w:t>
            </w:r>
          </w:p>
        </w:tc>
        <w:tc>
          <w:tcPr>
            <w:tcW w:w="691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4 (1.74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7-11</w:t>
            </w:r>
          </w:p>
        </w:tc>
        <w:tc>
          <w:tcPr>
            <w:tcW w:w="747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714 (27.95)</w:t>
            </w:r>
          </w:p>
        </w:tc>
        <w:tc>
          <w:tcPr>
            <w:tcW w:w="748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642 (25.03)</w:t>
            </w:r>
          </w:p>
        </w:tc>
        <w:tc>
          <w:tcPr>
            <w:tcW w:w="198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58 (55.48)</w:t>
            </w:r>
          </w:p>
        </w:tc>
        <w:tc>
          <w:tcPr>
            <w:tcW w:w="691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78 (59.45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≥12</w:t>
            </w:r>
          </w:p>
        </w:tc>
        <w:tc>
          <w:tcPr>
            <w:tcW w:w="747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582 (22.78)</w:t>
            </w:r>
          </w:p>
        </w:tc>
        <w:tc>
          <w:tcPr>
            <w:tcW w:w="748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54 (13.80)</w:t>
            </w:r>
          </w:p>
        </w:tc>
        <w:tc>
          <w:tcPr>
            <w:tcW w:w="198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93 (41.51)</w:t>
            </w:r>
          </w:p>
        </w:tc>
        <w:tc>
          <w:tcPr>
            <w:tcW w:w="691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12 (38.81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 xml:space="preserve">Menopausal </w:t>
            </w:r>
            <w:proofErr w:type="spellStart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status</w:t>
            </w: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748" w:type="pct"/>
            <w:tcBorders>
              <w:top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8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1" w:type="pct"/>
            <w:tcBorders>
              <w:top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bottom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19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Pre-/</w:t>
            </w:r>
            <w:proofErr w:type="spellStart"/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peri</w:t>
            </w:r>
            <w:proofErr w:type="spellEnd"/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- menopause</w:t>
            </w:r>
          </w:p>
        </w:tc>
        <w:tc>
          <w:tcPr>
            <w:tcW w:w="747" w:type="pct"/>
            <w:tcBorders>
              <w:bottom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987 (38.55)</w:t>
            </w:r>
          </w:p>
        </w:tc>
        <w:tc>
          <w:tcPr>
            <w:tcW w:w="748" w:type="pct"/>
            <w:tcBorders>
              <w:bottom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842 (32.57)</w:t>
            </w:r>
          </w:p>
        </w:tc>
        <w:tc>
          <w:tcPr>
            <w:tcW w:w="198" w:type="pct"/>
            <w:tcBorders>
              <w:bottom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bottom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63 (35.13)</w:t>
            </w:r>
          </w:p>
        </w:tc>
        <w:tc>
          <w:tcPr>
            <w:tcW w:w="691" w:type="pct"/>
            <w:tcBorders>
              <w:bottom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38 (42.04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bottom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19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Menopause at &lt;50 years of age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642 (25.08)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845 (32.69)</w:t>
            </w:r>
          </w:p>
        </w:tc>
        <w:tc>
          <w:tcPr>
            <w:tcW w:w="198" w:type="pct"/>
            <w:tcBorders>
              <w:top w:val="nil"/>
              <w:bottom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35 (29.09)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73 (21.52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19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Menopause at ≥50 years of ag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931 (36.3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898 (34.7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66 (35.7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93 (36.44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Parity</w:t>
            </w: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42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Nullipara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01 (15.6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80 (14.6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03 (22.1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17 (26.99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19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584 (22.7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94 (19.1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92 (19.7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94 (24.13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19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968 (37.7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909 (35.1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95 (41.9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70 (33.58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19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06 (15.8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89 (18.9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59 (12.6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94 (11.69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19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≥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07 (8.0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314 (12.1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6 (3.4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9 (3.61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b/>
                <w:color w:val="000000" w:themeColor="text1"/>
                <w:sz w:val="20"/>
                <w:szCs w:val="20"/>
                <w:lang w:val="en-GB" w:eastAsia="it-IT"/>
              </w:rPr>
              <w:t>Family history of breast cancer in first-degree relativ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310 (89.9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467 (95.3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414 (89.0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782 (97.26)</w:t>
            </w:r>
          </w:p>
        </w:tc>
      </w:tr>
      <w:tr w:rsidR="006743C9" w:rsidRPr="006743C9" w:rsidTr="00555969">
        <w:trPr>
          <w:gridAfter w:val="1"/>
          <w:wAfter w:w="5" w:type="pct"/>
        </w:trPr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969" w:rsidRPr="006743C9" w:rsidRDefault="00555969" w:rsidP="00555969">
            <w:pPr>
              <w:spacing w:after="0" w:line="240" w:lineRule="auto"/>
              <w:ind w:left="120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59 (10.08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121 (4.68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51 (10.9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969" w:rsidRPr="006743C9" w:rsidRDefault="00555969" w:rsidP="00555969">
            <w:pPr>
              <w:keepNext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</w:pPr>
            <w:r w:rsidRPr="006743C9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en-GB" w:eastAsia="it-IT"/>
              </w:rPr>
              <w:t>22 (2.74)</w:t>
            </w:r>
          </w:p>
        </w:tc>
      </w:tr>
    </w:tbl>
    <w:p w:rsidR="00464D09" w:rsidRPr="006743C9" w:rsidRDefault="00555969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6743C9">
        <w:rPr>
          <w:rFonts w:ascii="Palatino Linotype" w:hAnsi="Palatino Linotype"/>
          <w:color w:val="000000" w:themeColor="text1"/>
          <w:sz w:val="20"/>
          <w:szCs w:val="20"/>
          <w:vertAlign w:val="superscript"/>
        </w:rPr>
        <w:t xml:space="preserve">a </w:t>
      </w:r>
      <w:r w:rsidRPr="006743C9">
        <w:rPr>
          <w:rFonts w:ascii="Palatino Linotype" w:hAnsi="Palatino Linotype"/>
          <w:color w:val="000000" w:themeColor="text1"/>
          <w:sz w:val="20"/>
          <w:szCs w:val="20"/>
        </w:rPr>
        <w:t>The sum does not add up to the total because of some missing values.</w:t>
      </w:r>
    </w:p>
    <w:sectPr w:rsidR="00464D09" w:rsidRPr="006743C9" w:rsidSect="005559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04A"/>
    <w:rsid w:val="00464D09"/>
    <w:rsid w:val="00555969"/>
    <w:rsid w:val="006743C9"/>
    <w:rsid w:val="006F27E7"/>
    <w:rsid w:val="008624FE"/>
    <w:rsid w:val="00BF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DED7D-AF13-4E77-9593-A4C76104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MDPI</cp:lastModifiedBy>
  <cp:revision>5</cp:revision>
  <dcterms:created xsi:type="dcterms:W3CDTF">2018-01-09T09:28:00Z</dcterms:created>
  <dcterms:modified xsi:type="dcterms:W3CDTF">2018-03-07T01:32:00Z</dcterms:modified>
</cp:coreProperties>
</file>